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4EC" w:rsidRPr="0081565E" w:rsidRDefault="00ED34EC" w:rsidP="00ED34EC">
      <w:pPr>
        <w:pStyle w:val="Caption"/>
        <w:spacing w:after="240" w:line="360" w:lineRule="auto"/>
        <w:jc w:val="both"/>
        <w:rPr>
          <w:b/>
          <w:sz w:val="20"/>
          <w:szCs w:val="20"/>
        </w:rPr>
      </w:pPr>
      <w:r w:rsidRPr="006823C4">
        <w:rPr>
          <w:b/>
          <w:sz w:val="20"/>
          <w:szCs w:val="20"/>
        </w:rPr>
        <w:t>S2</w:t>
      </w:r>
      <w:r w:rsidR="00840044" w:rsidRPr="00840044">
        <w:rPr>
          <w:b/>
          <w:sz w:val="20"/>
          <w:szCs w:val="20"/>
        </w:rPr>
        <w:t xml:space="preserve"> </w:t>
      </w:r>
      <w:bookmarkStart w:id="0" w:name="_GoBack"/>
      <w:r w:rsidR="00840044" w:rsidRPr="006823C4">
        <w:rPr>
          <w:b/>
          <w:sz w:val="20"/>
          <w:szCs w:val="20"/>
        </w:rPr>
        <w:t>Table</w:t>
      </w:r>
      <w:bookmarkEnd w:id="0"/>
      <w:r w:rsidRPr="0081565E">
        <w:rPr>
          <w:sz w:val="20"/>
          <w:szCs w:val="20"/>
        </w:rPr>
        <w:t>.</w:t>
      </w:r>
      <w:r w:rsidRPr="0081565E">
        <w:rPr>
          <w:b/>
          <w:sz w:val="20"/>
          <w:szCs w:val="20"/>
        </w:rPr>
        <w:t xml:space="preserve"> </w:t>
      </w:r>
      <w:r w:rsidRPr="006823C4">
        <w:rPr>
          <w:sz w:val="20"/>
          <w:szCs w:val="20"/>
        </w:rPr>
        <w:t xml:space="preserve">Parameters for ‘best’ boosted regression tree models for nine biodiversity metrics, developed with five sets of predictors. Predictors were developed from three sets of habitat data: multibeam </w:t>
      </w:r>
      <w:r w:rsidR="00840044" w:rsidRPr="006823C4">
        <w:rPr>
          <w:sz w:val="20"/>
          <w:szCs w:val="20"/>
        </w:rPr>
        <w:t>habitats</w:t>
      </w:r>
      <w:r w:rsidR="00840044" w:rsidRPr="006823C4" w:rsidDel="006606BF">
        <w:rPr>
          <w:sz w:val="20"/>
          <w:szCs w:val="20"/>
        </w:rPr>
        <w:t xml:space="preserve"> </w:t>
      </w:r>
      <w:r w:rsidR="00840044" w:rsidRPr="006823C4">
        <w:rPr>
          <w:sz w:val="20"/>
          <w:szCs w:val="20"/>
        </w:rPr>
        <w:t>(</w:t>
      </w:r>
      <w:r w:rsidRPr="006823C4">
        <w:rPr>
          <w:sz w:val="20"/>
          <w:szCs w:val="20"/>
        </w:rPr>
        <w:t xml:space="preserve">multibeam), predicted </w:t>
      </w:r>
      <w:r w:rsidR="00840044" w:rsidRPr="006823C4">
        <w:rPr>
          <w:sz w:val="20"/>
          <w:szCs w:val="20"/>
        </w:rPr>
        <w:t>habitats</w:t>
      </w:r>
      <w:r w:rsidR="00840044" w:rsidRPr="006823C4" w:rsidDel="006606BF">
        <w:rPr>
          <w:sz w:val="20"/>
          <w:szCs w:val="20"/>
        </w:rPr>
        <w:t xml:space="preserve"> </w:t>
      </w:r>
      <w:r w:rsidR="00840044" w:rsidRPr="006823C4">
        <w:rPr>
          <w:sz w:val="20"/>
          <w:szCs w:val="20"/>
        </w:rPr>
        <w:t>(</w:t>
      </w:r>
      <w:r w:rsidRPr="006823C4">
        <w:rPr>
          <w:sz w:val="20"/>
          <w:szCs w:val="20"/>
        </w:rPr>
        <w:t>pred. habitats) and direct observer habitats (biotic and abiotic categories). All models also contained depth as a predictor. Vulnerability, target and endemic metrics were developed for both the percentage of the total abundance and the percentage of the total biomass.</w:t>
      </w:r>
    </w:p>
    <w:tbl>
      <w:tblPr>
        <w:tblW w:w="13689" w:type="dxa"/>
        <w:tblLook w:val="00A0" w:firstRow="1" w:lastRow="0" w:firstColumn="1" w:lastColumn="0" w:noHBand="0" w:noVBand="0"/>
      </w:tblPr>
      <w:tblGrid>
        <w:gridCol w:w="1877"/>
        <w:gridCol w:w="2033"/>
        <w:gridCol w:w="1954"/>
        <w:gridCol w:w="1954"/>
        <w:gridCol w:w="1954"/>
        <w:gridCol w:w="1954"/>
        <w:gridCol w:w="1963"/>
      </w:tblGrid>
      <w:tr w:rsidR="00ED34EC" w:rsidRPr="004D3E00" w:rsidTr="006823C4">
        <w:trPr>
          <w:trHeight w:val="45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D3E00" w:rsidRDefault="00ED34EC" w:rsidP="006823C4">
            <w:pPr>
              <w:spacing w:after="0" w:line="240" w:lineRule="auto"/>
              <w:rPr>
                <w:color w:val="000000"/>
                <w:lang w:val="en-GB" w:eastAsia="en-GB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D3E00" w:rsidRDefault="00ED34EC" w:rsidP="006823C4">
            <w:pPr>
              <w:spacing w:after="0" w:line="240" w:lineRule="auto"/>
              <w:rPr>
                <w:color w:val="000000"/>
                <w:lang w:val="en-GB" w:eastAsia="en-GB"/>
              </w:rPr>
            </w:pPr>
          </w:p>
        </w:tc>
        <w:tc>
          <w:tcPr>
            <w:tcW w:w="977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D3E00" w:rsidRDefault="00ED34EC" w:rsidP="006823C4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4D3E00">
              <w:rPr>
                <w:b/>
                <w:bCs/>
                <w:color w:val="000000"/>
                <w:lang w:val="en-GB" w:eastAsia="en-GB"/>
              </w:rPr>
              <w:t>Predictors</w:t>
            </w:r>
          </w:p>
        </w:tc>
      </w:tr>
      <w:tr w:rsidR="00ED34EC" w:rsidRPr="004D3E00" w:rsidTr="006823C4">
        <w:trPr>
          <w:trHeight w:val="549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D34EC" w:rsidRPr="004D3E00" w:rsidRDefault="00ED34EC" w:rsidP="006823C4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4D3E00">
              <w:rPr>
                <w:b/>
                <w:bCs/>
                <w:color w:val="000000"/>
                <w:lang w:val="en-GB" w:eastAsia="en-GB"/>
              </w:rPr>
              <w:t>Metric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D34EC" w:rsidRPr="004D3E00" w:rsidRDefault="00ED34EC" w:rsidP="006823C4">
            <w:pPr>
              <w:spacing w:after="0" w:line="240" w:lineRule="auto"/>
              <w:rPr>
                <w:b/>
                <w:bCs/>
                <w:color w:val="000000"/>
                <w:lang w:val="en-GB" w:eastAsia="en-GB"/>
              </w:rPr>
            </w:pPr>
            <w:r w:rsidRPr="004D3E00">
              <w:rPr>
                <w:b/>
                <w:bCs/>
                <w:color w:val="000000"/>
                <w:lang w:val="en-GB" w:eastAsia="en-GB"/>
              </w:rPr>
              <w:t>Parameters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34EC" w:rsidRPr="004D3E00" w:rsidRDefault="00ED34EC" w:rsidP="006823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4D3E00">
              <w:rPr>
                <w:color w:val="000000"/>
                <w:sz w:val="20"/>
                <w:szCs w:val="20"/>
                <w:lang w:val="en-GB" w:eastAsia="en-GB"/>
              </w:rPr>
              <w:t xml:space="preserve">Multibeam, depth, 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br/>
              <w:t>biotic &amp; abiotic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34EC" w:rsidRPr="004D3E00" w:rsidRDefault="00ED34EC" w:rsidP="006823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 w:eastAsia="en-GB"/>
              </w:rPr>
              <w:t>Pred.h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t>abitats</w:t>
            </w:r>
            <w:proofErr w:type="spellEnd"/>
            <w:r w:rsidRPr="004D3E00">
              <w:rPr>
                <w:color w:val="000000"/>
                <w:sz w:val="20"/>
                <w:szCs w:val="20"/>
                <w:lang w:val="en-GB" w:eastAsia="en-GB"/>
              </w:rPr>
              <w:t xml:space="preserve">, depth, 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br/>
              <w:t>biotic &amp; abiotic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34EC" w:rsidRPr="004D3E00" w:rsidRDefault="00ED34EC" w:rsidP="006823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4D3E00">
              <w:rPr>
                <w:color w:val="000000"/>
                <w:sz w:val="20"/>
                <w:szCs w:val="20"/>
                <w:lang w:val="en-GB" w:eastAsia="en-GB"/>
              </w:rPr>
              <w:t>Multibeam &amp; depth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34EC" w:rsidRPr="004D3E00" w:rsidRDefault="00ED34EC" w:rsidP="006823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Pred. h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t>abitats &amp; depth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34EC" w:rsidRPr="004D3E00" w:rsidRDefault="00ED34EC" w:rsidP="006823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4D3E00">
              <w:rPr>
                <w:color w:val="000000"/>
                <w:sz w:val="20"/>
                <w:szCs w:val="20"/>
                <w:lang w:val="en-GB" w:eastAsia="en-GB"/>
              </w:rPr>
              <w:t xml:space="preserve">Biotic, abiotic 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br/>
              <w:t>&amp; depth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D34EC" w:rsidRPr="004D3E00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Total s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t>pecies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br/>
              <w:t>richnes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Learning r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0.01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D3E00" w:rsidRDefault="00ED34EC" w:rsidP="000345FC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Tree complexit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3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D34EC" w:rsidRPr="004D3E00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4D3E00">
              <w:rPr>
                <w:color w:val="000000"/>
                <w:sz w:val="20"/>
                <w:szCs w:val="20"/>
                <w:lang w:val="en-GB" w:eastAsia="en-GB"/>
              </w:rPr>
              <w:t xml:space="preserve">Total 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br/>
            </w:r>
            <w:r>
              <w:rPr>
                <w:color w:val="000000"/>
                <w:sz w:val="20"/>
                <w:szCs w:val="20"/>
                <w:lang w:val="en-GB" w:eastAsia="en-GB"/>
              </w:rPr>
              <w:t>a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t>bundanc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Learning r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0.01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D3E00" w:rsidRDefault="00ED34EC" w:rsidP="000345FC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Tree complexit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3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D34EC" w:rsidRPr="004D3E00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4D3E00">
              <w:rPr>
                <w:color w:val="000000"/>
                <w:sz w:val="20"/>
                <w:szCs w:val="20"/>
                <w:lang w:val="en-GB" w:eastAsia="en-GB"/>
              </w:rPr>
              <w:t>Total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br/>
            </w:r>
            <w:r>
              <w:rPr>
                <w:color w:val="000000"/>
                <w:sz w:val="20"/>
                <w:szCs w:val="20"/>
                <w:lang w:val="en-GB" w:eastAsia="en-GB"/>
              </w:rPr>
              <w:t>b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t>iomas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Learning r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0.001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D3E00" w:rsidRDefault="00ED34EC" w:rsidP="000345FC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Tree complexit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D34EC" w:rsidRPr="004D3E00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4D3E00">
              <w:rPr>
                <w:color w:val="000000"/>
                <w:sz w:val="20"/>
                <w:szCs w:val="20"/>
                <w:lang w:val="en-GB" w:eastAsia="en-GB"/>
              </w:rPr>
              <w:t>Vulnerability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br/>
              <w:t>(abundance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Learning r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D3E00" w:rsidRDefault="00ED34EC" w:rsidP="000345FC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Tree complexit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BF1701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D34EC" w:rsidRPr="004D3E00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4D3E00">
              <w:rPr>
                <w:color w:val="000000"/>
                <w:sz w:val="20"/>
                <w:szCs w:val="20"/>
                <w:lang w:val="en-GB" w:eastAsia="en-GB"/>
              </w:rPr>
              <w:t>Vulnerability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br/>
              <w:t>(biomass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Learning r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D3E00" w:rsidRDefault="00ED34EC" w:rsidP="000345FC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Tree complexit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D34EC" w:rsidRPr="004D3E00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4D3E00">
              <w:rPr>
                <w:color w:val="000000"/>
                <w:sz w:val="20"/>
                <w:szCs w:val="20"/>
                <w:lang w:val="en-GB" w:eastAsia="en-GB"/>
              </w:rPr>
              <w:t>Target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br/>
              <w:t>(abundance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Learning r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D3E00" w:rsidRDefault="00ED34EC" w:rsidP="000345FC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Tree complexit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.000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D34EC" w:rsidRPr="004D3E00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4D3E00">
              <w:rPr>
                <w:color w:val="000000"/>
                <w:sz w:val="20"/>
                <w:szCs w:val="20"/>
                <w:lang w:val="en-GB" w:eastAsia="en-GB"/>
              </w:rPr>
              <w:t>Target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br/>
              <w:t>(biomass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Learning r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D3E00" w:rsidRDefault="00ED34EC" w:rsidP="000345FC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Tree complexit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D34EC" w:rsidRPr="004D3E00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4D3E00">
              <w:rPr>
                <w:color w:val="000000"/>
                <w:sz w:val="20"/>
                <w:szCs w:val="20"/>
                <w:lang w:val="en-GB" w:eastAsia="en-GB"/>
              </w:rPr>
              <w:t>Endemic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br/>
              <w:t>(abundance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Learning r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D3E00" w:rsidRDefault="00ED34EC" w:rsidP="000345FC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Tree complexit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:rsidR="00ED34EC" w:rsidRPr="004D3E00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4D3E00">
              <w:rPr>
                <w:color w:val="000000"/>
                <w:sz w:val="20"/>
                <w:szCs w:val="20"/>
                <w:lang w:val="en-GB" w:eastAsia="en-GB"/>
              </w:rPr>
              <w:t>Endemic</w:t>
            </w:r>
            <w:r w:rsidRPr="004D3E00">
              <w:rPr>
                <w:color w:val="000000"/>
                <w:sz w:val="20"/>
                <w:szCs w:val="20"/>
                <w:lang w:val="en-GB" w:eastAsia="en-GB"/>
              </w:rPr>
              <w:br/>
              <w:t>(biomass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Learning r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ED34EC" w:rsidRPr="004D3E00" w:rsidTr="000345FC">
        <w:trPr>
          <w:trHeight w:val="264"/>
        </w:trPr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34EC" w:rsidRPr="004D3E00" w:rsidRDefault="00ED34EC" w:rsidP="000345FC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ED34EC" w:rsidRPr="00BF1701" w:rsidRDefault="00ED34EC" w:rsidP="000345FC">
            <w:pPr>
              <w:spacing w:after="0" w:line="240" w:lineRule="auto"/>
              <w:rPr>
                <w:color w:val="000000"/>
                <w:sz w:val="19"/>
                <w:szCs w:val="19"/>
                <w:lang w:val="en-GB" w:eastAsia="en-GB"/>
              </w:rPr>
            </w:pPr>
            <w:r w:rsidRPr="00BF1701">
              <w:rPr>
                <w:color w:val="000000"/>
                <w:sz w:val="19"/>
                <w:szCs w:val="19"/>
                <w:lang w:val="en-GB" w:eastAsia="en-GB"/>
              </w:rPr>
              <w:t>Tree complexity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D34EC" w:rsidRPr="00BF1701" w:rsidRDefault="00ED34EC" w:rsidP="000345F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BF1701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</w:tbl>
    <w:p w:rsidR="005215F6" w:rsidRDefault="005215F6" w:rsidP="00840044">
      <w:pPr>
        <w:pStyle w:val="NormalWeb"/>
        <w:ind w:left="480" w:hanging="480"/>
      </w:pPr>
    </w:p>
    <w:sectPr w:rsidR="005215F6" w:rsidSect="006823C4">
      <w:pgSz w:w="16838" w:h="11906" w:orient="landscape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4EC"/>
    <w:rsid w:val="002C3C09"/>
    <w:rsid w:val="002E13FC"/>
    <w:rsid w:val="005215F6"/>
    <w:rsid w:val="006823C4"/>
    <w:rsid w:val="007C1FD7"/>
    <w:rsid w:val="00840044"/>
    <w:rsid w:val="00A0330D"/>
    <w:rsid w:val="00ED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9A0FC-C821-46D9-827E-28447640A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4EC"/>
    <w:pPr>
      <w:spacing w:after="200" w:line="276" w:lineRule="auto"/>
    </w:pPr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D34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99"/>
    <w:qFormat/>
    <w:rsid w:val="00ED34EC"/>
    <w:pPr>
      <w:spacing w:line="240" w:lineRule="auto"/>
    </w:pPr>
    <w:rPr>
      <w:rFonts w:asciiTheme="minorHAnsi" w:hAnsiTheme="minorHAnsi"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es Katherine</dc:creator>
  <cp:keywords/>
  <dc:description/>
  <cp:lastModifiedBy>Yates Katherine</cp:lastModifiedBy>
  <cp:revision>3</cp:revision>
  <dcterms:created xsi:type="dcterms:W3CDTF">2016-05-20T13:00:00Z</dcterms:created>
  <dcterms:modified xsi:type="dcterms:W3CDTF">2016-05-20T13:03:00Z</dcterms:modified>
</cp:coreProperties>
</file>